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  <w:lang w:val="en-US" w:eastAsia="zh-CN"/>
        </w:rPr>
        <w:t>2</w:t>
      </w:r>
      <w:r>
        <w:rPr>
          <w:bCs/>
          <w:sz w:val="24"/>
          <w:szCs w:val="24"/>
        </w:rPr>
        <w:t xml:space="preserve"> – </w:t>
      </w:r>
      <w:r>
        <w:rPr>
          <w:sz w:val="24"/>
          <w:szCs w:val="24"/>
        </w:rPr>
        <w:t>Methodology assessment of included studies</w:t>
      </w:r>
    </w:p>
    <w:tbl>
      <w:tblPr>
        <w:tblW w:w="15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600"/>
        <w:gridCol w:w="2790"/>
        <w:gridCol w:w="2470"/>
        <w:gridCol w:w="2470"/>
        <w:gridCol w:w="2470"/>
        <w:gridCol w:w="2587"/>
      </w:tblGrid>
      <w:tr>
        <w:trPr/>
        <w:tc>
          <w:tcPr>
            <w:tcW w:w="1577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szCs w:val="21"/>
              </w:rPr>
              <w:t>Prospective</w:t>
            </w:r>
          </w:p>
        </w:tc>
      </w:tr>
      <w:tr>
        <w:trPr>
          <w:trHeight w:val="400" w:hRule="atLeast"/>
        </w:trPr>
        <w:tc>
          <w:tcPr>
            <w:tcW w:w="1388" w:type="dxa"/>
            <w:tcBorders>
              <w:top w:val="single" w:sz="4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udy, year</w:t>
            </w:r>
          </w:p>
        </w:tc>
        <w:tc>
          <w:tcPr>
            <w:tcW w:w="1600" w:type="dxa"/>
            <w:tcBorders>
              <w:top w:val="single" w:sz="4" w:space="0" w:color="000000"/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seline continence</w:t>
            </w:r>
          </w:p>
        </w:tc>
        <w:tc>
          <w:tcPr>
            <w:tcW w:w="2790" w:type="dxa"/>
            <w:tcBorders>
              <w:top w:val="single" w:sz="4" w:space="0" w:color="000000"/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utcome assessment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arability of groups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NS assessment 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rgical technique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riations</w:t>
            </w:r>
          </w:p>
        </w:tc>
        <w:tc>
          <w:tcPr>
            <w:tcW w:w="2587" w:type="dxa"/>
            <w:tcBorders>
              <w:top w:val="single" w:sz="4" w:space="0" w:color="000000"/>
              <w:left w:val="dotted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ther issues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bayrak 2010 [10]</w:t>
            </w:r>
          </w:p>
        </w:tc>
        <w:tc>
          <w:tcPr>
            <w:tcW w:w="160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Voiding diary, 1-h pad test, following questions: </w:t>
            </w:r>
            <w:r>
              <w:rPr>
                <w:szCs w:val="21"/>
              </w:rPr>
              <w:t>“</w:t>
            </w:r>
            <w:r>
              <w:rPr>
                <w:szCs w:val="21"/>
              </w:rPr>
              <w:t>Do you have a problem with dripping or leaking urine?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“</w:t>
            </w:r>
            <w:r>
              <w:rPr>
                <w:szCs w:val="21"/>
              </w:rPr>
              <w:t>Over the last 4 weeks how often have you leaked urine?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>. Data  collected by third party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top w:val="single" w:sz="4" w:space="0" w:color="000000"/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simakopoulos 2019 [11]</w:t>
            </w:r>
          </w:p>
        </w:tc>
        <w:tc>
          <w:tcPr>
            <w:tcW w:w="160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l continent</w:t>
            </w:r>
          </w:p>
        </w:tc>
        <w:tc>
          <w:tcPr>
            <w:tcW w:w="279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S questionnaire</w:t>
            </w:r>
            <w:r>
              <w:rPr>
                <w:szCs w:val="21"/>
              </w:rPr>
              <w:t>；</w:t>
            </w:r>
            <w:r>
              <w:rPr>
                <w:szCs w:val="21"/>
              </w:rPr>
              <w:t>Prospectively collected data</w:t>
            </w:r>
            <w:r>
              <w:rPr>
                <w:szCs w:val="21"/>
              </w:rPr>
              <w:t>；</w:t>
            </w: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szCs w:val="21"/>
              </w:rPr>
              <w:t>Data collected by third party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or interfascial techniques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servation of the bladder neck and puboprostatic ligaments (performed in 50%)</w:t>
            </w:r>
          </w:p>
        </w:tc>
        <w:tc>
          <w:tcPr>
            <w:tcW w:w="2587" w:type="dxa"/>
            <w:tcBorders>
              <w:top w:val="single" w:sz="4" w:space="0" w:color="000000"/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/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vulova 201</w:t>
            </w:r>
            <w:r>
              <w:rPr>
                <w:szCs w:val="21"/>
                <w:lang w:val="en-US" w:eastAsia="zh-CN"/>
              </w:rPr>
              <w:t>8</w:t>
            </w:r>
            <w:r>
              <w:rPr>
                <w:szCs w:val="21"/>
              </w:rPr>
              <w:t xml:space="preserve"> [12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l continent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-26 questionnaire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 vs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UNS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 xml:space="preserve"> NNS RA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were younger</w:t>
            </w:r>
            <w:r>
              <w:rPr>
                <w:szCs w:val="21"/>
              </w:rPr>
              <w:t>; Different race, education, cancer related anxiety and D'Amico risk.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 status record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spectively</w:t>
            </w:r>
            <w:r>
              <w:rPr>
                <w:szCs w:val="21"/>
              </w:rPr>
              <w:t xml:space="preserve"> from </w:t>
            </w:r>
            <w:r>
              <w:rPr>
                <w:szCs w:val="21"/>
              </w:rPr>
              <w:t>operative report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/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erg 2014 [13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ll continent 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“</w:t>
            </w:r>
            <w:r>
              <w:rPr>
                <w:szCs w:val="21"/>
              </w:rPr>
              <w:t>Self-reported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 continenc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ording to number of pads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 group was younger</w:t>
            </w:r>
            <w:r>
              <w:rPr>
                <w:szCs w:val="21"/>
              </w:rPr>
              <w:t>, with lower biopsy Gleason and clinical stag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or interfascial techniqu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; Possible selection bias</w:t>
            </w:r>
          </w:p>
        </w:tc>
      </w:tr>
      <w:tr>
        <w:trPr/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erry 2009 [14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o significan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fferenc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etwee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roups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CLA-PCI self-administered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</w:t>
            </w:r>
            <w:r>
              <w:rPr>
                <w:szCs w:val="21"/>
              </w:rPr>
              <w:t xml:space="preserve"> group was younger, wit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lower </w:t>
            </w:r>
            <w:r>
              <w:rPr>
                <w:szCs w:val="21"/>
              </w:rPr>
              <w:t>Gleason score and clinical stage,</w:t>
            </w:r>
            <w:r>
              <w:rPr>
                <w:szCs w:val="21"/>
              </w:rPr>
              <w:t xml:space="preserve"> and mor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likely to </w:t>
            </w:r>
            <w:r>
              <w:rPr>
                <w:szCs w:val="21"/>
              </w:rPr>
              <w:t>perform RARP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 status record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to databas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 variation described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/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hat 2022 [15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uestions from research staff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corded into prospectiv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base; NS status was graded by the surgeon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odified posterior rhabdosphincteric reconstruction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sible selection bias</w:t>
            </w:r>
          </w:p>
        </w:tc>
      </w:tr>
      <w:tr>
        <w:trPr/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udaus 2009 [16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S, EORTC-QOL-C30 questionnaires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Intrafascial technique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adder neck reconstruction (not routine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sible selection bias; Unexplained loss to follow-up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urkhard</w:t>
            </w:r>
            <w:r>
              <w:rPr>
                <w:szCs w:val="21"/>
              </w:rPr>
              <w:t xml:space="preserve"> 2006 [17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s questioned at follow-up by a third party concerning continence status and pad us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VB</w:t>
            </w:r>
            <w:r>
              <w:rPr>
                <w:szCs w:val="21"/>
              </w:rPr>
              <w:t xml:space="preserve"> was carefully rolled away from the lateral prostate after incision of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he second layer of the endopelvic fascia, that is the periprostatic fasci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uboprostatic ligamen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servation and bladder neck reconstruction (routine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oi 2011 [18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significant difference betwee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 urinary function SF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ird-party data collection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 vs</w:t>
            </w:r>
            <w:r>
              <w:rPr>
                <w:szCs w:val="21"/>
                <w:lang w:val="en-US" w:eastAsia="zh-CN"/>
              </w:rPr>
              <w:t>.</w:t>
            </w:r>
            <w:r>
              <w:rPr>
                <w:szCs w:val="21"/>
              </w:rPr>
              <w:t xml:space="preserve"> UNS RARP were younger and more likely to present with clinical stage T1c and Gleason grade 3 + 3 on biopsy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sidered “spared” if at leas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70% of NVB remained in situ;</w:t>
            </w:r>
            <w:r>
              <w:rPr>
                <w:szCs w:val="21"/>
              </w:rPr>
              <w:t xml:space="preserve">  I</w:t>
            </w:r>
            <w:r>
              <w:rPr>
                <w:szCs w:val="21"/>
              </w:rPr>
              <w:t>nterfascial techniqu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eferred when attempting t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pare 100% of NVB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adder neck sparing (performed in &gt;50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llette 2021 [19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-26 questionnair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’Altilia</w:t>
            </w:r>
            <w:r>
              <w:rPr>
                <w:szCs w:val="21"/>
              </w:rPr>
              <w:t xml:space="preserve"> 2022 [20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l continent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4h pad test and ICIQ-7 questionnaire were recorded; Third-party data collection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sible selection bias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lkin 2006 [21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an urinary functio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ore 95/100 (whole cohort)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 completed UCLA-PCI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F-36; Third-party data collection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 status recorded prospectively from operative not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 variation described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l-Hakim 2015 [22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-reported pad usag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ver 24 h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odified posterior reconstruction and bladder neck sparing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eng 2020 [23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 questionnaire</w:t>
            </w:r>
            <w:r>
              <w:rPr>
                <w:szCs w:val="21"/>
              </w:rPr>
              <w:t>；</w:t>
            </w:r>
            <w:r>
              <w:rPr>
                <w:szCs w:val="21"/>
              </w:rPr>
              <w:t>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uboprostatic ligamen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servation and bladder neck reconstruction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ssati 2017 [24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-reported pad usag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ver 24 h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 variation described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; Possible effect of trainees performing surgery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raerts</w:t>
            </w:r>
            <w:r>
              <w:rPr>
                <w:szCs w:val="21"/>
              </w:rPr>
              <w:t xml:space="preserve"> 2013 [25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rospectively collected data; 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secutive days of 0 g urine leak using the 24-h pad test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; Possible selection bias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atiboglu</w:t>
            </w:r>
            <w:r>
              <w:rPr>
                <w:szCs w:val="21"/>
              </w:rPr>
              <w:t xml:space="preserve"> 2015 [26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  <w:r>
              <w:rPr>
                <w:szCs w:val="21"/>
              </w:rPr>
              <w:t xml:space="preserve">  No pad usage after catheter removal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inata</w:t>
            </w:r>
            <w:r>
              <w:rPr>
                <w:szCs w:val="21"/>
              </w:rPr>
              <w:t xml:space="preserve"> 2014 [27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ind w:left="210" w:hanging="210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ind w:left="210" w:hanging="21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elf-administered EPIC </w:t>
            </w:r>
          </w:p>
          <w:p>
            <w:pPr>
              <w:pStyle w:val="Normal"/>
              <w:ind w:left="210" w:hanging="210"/>
              <w:jc w:val="left"/>
              <w:rPr>
                <w:szCs w:val="21"/>
              </w:rPr>
            </w:pPr>
            <w:r>
              <w:rPr>
                <w:szCs w:val="21"/>
              </w:rPr>
              <w:t>questionnair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 vs UNS RARP were younger with lower PSA level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or interfascial techniqu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 variation described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olze</w:t>
            </w:r>
            <w:r>
              <w:rPr>
                <w:szCs w:val="21"/>
              </w:rPr>
              <w:t xml:space="preserve"> 2019 [28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l continent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ind w:left="210" w:hanging="21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umber of pads used in a 24h </w:t>
            </w:r>
          </w:p>
          <w:p>
            <w:pPr>
              <w:pStyle w:val="Normal"/>
              <w:ind w:left="210" w:hanging="210"/>
              <w:jc w:val="left"/>
              <w:rPr>
                <w:szCs w:val="21"/>
              </w:rPr>
            </w:pPr>
            <w:r>
              <w:rPr>
                <w:szCs w:val="21"/>
              </w:rPr>
              <w:t>perio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 variation described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im 2019 [29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 EPIC questionnaire; Data collated by blinded third party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or interfascial techniqu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 variation described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o 2012 [30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 questionnaire; Data collated by blinded third party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 status record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spective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to databas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riurethral suspension stitch; Modified posterior reconstruction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; 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ohjimoto 2022 [31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 questionnaire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riurethral suspension stitch; Posterior wal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construction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ováčik 2019 [32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IQ-SF questionnair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adder neck reconstruction; ARVUS  (performed in 38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owalczyk 2013 [33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  <w:r>
              <w:rPr>
                <w:szCs w:val="21"/>
              </w:rPr>
              <w:t xml:space="preserve"> EPIC questionnaire; Third-party data collection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trafascial, interfascial, or extrafascial</w:t>
            </w:r>
            <w:r>
              <w:rPr>
                <w:szCs w:val="21"/>
              </w:rPr>
              <w:t xml:space="preserve"> techniqu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VB counter-traction and cephalad tension (performed in 44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ung 2015 [34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ll continent 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  <w:r>
              <w:rPr>
                <w:szCs w:val="21"/>
              </w:rPr>
              <w:t xml:space="preserve"> Patient-reported pad usage per day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 variation described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sible selection bias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avigueur-Blouin 2015 [35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  <w:r>
              <w:rPr>
                <w:szCs w:val="21"/>
              </w:rPr>
              <w:t xml:space="preserve"> 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tinence strictly defined as use of a 0-pad scenario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terior rhabdosphincter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construction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ee 2010 [36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ll continent 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center" w:pos="1287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“</w:t>
            </w:r>
            <w:r>
              <w:rPr>
                <w:szCs w:val="21"/>
              </w:rPr>
              <w:t>Self-reported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 continence according to number of pads; Questions from physician or</w:t>
            </w:r>
          </w:p>
          <w:p>
            <w:pPr>
              <w:pStyle w:val="Normal"/>
              <w:tabs>
                <w:tab w:val="clear" w:pos="420"/>
                <w:tab w:val="center" w:pos="1287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research staff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terior rhabdosphincter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construction (performed in 82%) and bladder neck reconstruction (performed in 65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arien 2008 [37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ll continent 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CLA-PCI self-administered; Continence data collecte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rospectively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 younger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corded into prospectiv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bas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andipati 2007 [38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f-administered institutiona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</w:t>
            </w:r>
            <w:r>
              <w:rPr>
                <w:szCs w:val="21"/>
              </w:rPr>
              <w:t>uestionnaire</w:t>
            </w:r>
            <w:r>
              <w:rPr>
                <w:szCs w:val="21"/>
              </w:rPr>
              <w:t>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BNS group were younger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 status record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rom operativ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ot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vara 2010 [39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l continent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IQ-UI SF instrument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inded third party inserte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ore into databas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techniqu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“in most patients”)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servation of bladder neck and puboprostatic ligaments (routine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yarangi-Dix 2020 [40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tinence data collecte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rospectively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servation of bladder neck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gliarulo 2020 [41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tinence was defined as no need for any pad, at any tim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Intrafascial or interfascial </w:t>
            </w:r>
            <w:r>
              <w:rPr>
                <w:szCs w:val="21"/>
              </w:rPr>
              <w:t>technique</w:t>
            </w:r>
            <w:r>
              <w:rPr>
                <w:szCs w:val="21"/>
              </w:rPr>
              <w:t>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sible selection bias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ick 2011 [42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significant difference in baseline AUA-SS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ed questions from EPIC-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6 and AUA-S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 group was younger, wit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lower PSA level, and mor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likely to be cT1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ntegrade interfascial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pproach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reconstructive measures us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; 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ichert 2022 [43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5</w:t>
            </w:r>
            <w:r>
              <w:rPr>
                <w:szCs w:val="21"/>
              </w:rPr>
              <w:t>% incontinen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eoperative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whole cohort)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  ICS questionnaire; Data collated by blinded third party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igatti 2012 [44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spectively collected data;  ICI-Q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ammon 2013 [45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collected prospectively; Self-administered questionnaire according to number of pad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Standard, intrafascial or interfascial </w:t>
            </w:r>
            <w:r>
              <w:rPr>
                <w:szCs w:val="21"/>
              </w:rPr>
              <w:t>technique</w:t>
            </w:r>
            <w:r>
              <w:rPr>
                <w:szCs w:val="21"/>
              </w:rPr>
              <w:t>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terior reconstructio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(performed in 80%) an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ladde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eck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constru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performed in 7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carcia 2018 [46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collected prospectively;  Continence defined as use of 0-1 pad per day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ilateral intrafascial</w:t>
            </w:r>
            <w:r>
              <w:rPr>
                <w:szCs w:val="21"/>
              </w:rPr>
              <w:t xml:space="preserve"> and unilateral interfascial </w:t>
            </w:r>
            <w:r>
              <w:rPr>
                <w:szCs w:val="21"/>
              </w:rPr>
              <w:t>techniqu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Posterior reconstruction 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eineck 2015 [47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%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continen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eoperative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whole cohort)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s questioned at follow-u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y a third party concernin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tinence status and pad use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Intrafascial or interfascial </w:t>
            </w:r>
            <w:r>
              <w:rPr>
                <w:szCs w:val="21"/>
              </w:rPr>
              <w:t>technique</w:t>
            </w:r>
            <w:r>
              <w:rPr>
                <w:szCs w:val="21"/>
              </w:rPr>
              <w:t>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ladder neck sparing (performed in &gt;79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uardi 201</w:t>
            </w:r>
            <w:r>
              <w:rPr>
                <w:szCs w:val="21"/>
                <w:lang w:val="en-US" w:eastAsia="zh-CN"/>
              </w:rPr>
              <w:t>2</w:t>
            </w:r>
            <w:r>
              <w:rPr>
                <w:szCs w:val="21"/>
              </w:rPr>
              <w:t xml:space="preserve"> [48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-reported pad usage over 24h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lcott 1997 [49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operativ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continence report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s “low”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-reported pad usag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ver 24 h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NS group</w:t>
            </w:r>
            <w:r>
              <w:rPr>
                <w:szCs w:val="21"/>
              </w:rPr>
              <w:t xml:space="preserve"> was</w:t>
            </w:r>
            <w:r>
              <w:rPr>
                <w:szCs w:val="21"/>
              </w:rPr>
              <w:t xml:space="preserve"> younger</w:t>
            </w:r>
            <w:r>
              <w:rPr>
                <w:szCs w:val="21"/>
              </w:rPr>
              <w:t>, with</w:t>
            </w:r>
            <w:r>
              <w:rPr>
                <w:szCs w:val="21"/>
              </w:rPr>
              <w:t xml:space="preserve"> lowe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S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trospective analysis of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perative notes to establis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S statu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eissen 2019 [50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d-test; Questions from physician or research staff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tabs>
                <w:tab w:val="clear" w:pos="420"/>
                <w:tab w:val="center" w:pos="1127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ren 2009 [51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significan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ifferenc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baselin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ontinence score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tinence data collected prospectively; PORPUS questionnair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 xml:space="preserve">NS group: 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owe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eason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stablish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trospective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from operation report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sikis 2017 [52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ll continent 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CLA-PCI questionnaire; Prospectively collected data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 status record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spective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to databas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zou 2009 [53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significant</w:t>
            </w:r>
            <w:r>
              <w:rPr>
                <w:szCs w:val="21"/>
              </w:rPr>
              <w:t xml:space="preserve"> p</w:t>
            </w:r>
            <w:r>
              <w:rPr>
                <w:szCs w:val="21"/>
              </w:rPr>
              <w:t>reoperativ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continence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UCLA-PCI patient completed survey; Sent to third party for data collection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S status record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prospective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t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databas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an der Poel 2009 [54]</w:t>
            </w:r>
          </w:p>
        </w:tc>
        <w:tc>
          <w:tcPr>
            <w:tcW w:w="160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% incontinen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operatively</w:t>
            </w:r>
          </w:p>
        </w:tc>
        <w:tc>
          <w:tcPr>
            <w:tcW w:w="279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ORTC QLQ-C30 and Prostate Cancer Module PR25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questionnaires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ascial preservation</w:t>
            </w:r>
          </w:p>
        </w:tc>
        <w:tc>
          <w:tcPr>
            <w:tcW w:w="2587" w:type="dxa"/>
            <w:tcBorders>
              <w:left w:val="dotted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an der Slot 2023 [55]</w:t>
            </w:r>
          </w:p>
        </w:tc>
        <w:tc>
          <w:tcPr>
            <w:tcW w:w="160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ll continent </w:t>
            </w:r>
          </w:p>
        </w:tc>
        <w:tc>
          <w:tcPr>
            <w:tcW w:w="279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IQ-UI SF</w:t>
            </w:r>
            <w:r>
              <w:rPr>
                <w:szCs w:val="21"/>
              </w:rPr>
              <w:t xml:space="preserve"> questionnaire; EPIC-26; Prospectively collected data; 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>
          <w:trHeight w:val="90" w:hRule="atLeast"/>
        </w:trPr>
        <w:tc>
          <w:tcPr>
            <w:tcW w:w="1577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Retrospective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top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ung 2020 [56]</w:t>
            </w:r>
          </w:p>
        </w:tc>
        <w:tc>
          <w:tcPr>
            <w:tcW w:w="160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“</w:t>
            </w:r>
            <w:r>
              <w:rPr>
                <w:szCs w:val="21"/>
              </w:rPr>
              <w:t>Self-reported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 continence according to number of pads; Data collated by blinded surgeon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t described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occo stitch</w:t>
            </w:r>
            <w:r>
              <w:rPr>
                <w:szCs w:val="21"/>
              </w:rPr>
              <w:t xml:space="preserve"> and anterior reconstruction (67%)</w:t>
            </w:r>
          </w:p>
        </w:tc>
        <w:tc>
          <w:tcPr>
            <w:tcW w:w="2587" w:type="dxa"/>
            <w:tcBorders>
              <w:top w:val="single" w:sz="4" w:space="0" w:color="000000"/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top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sså 2019 [57]</w:t>
            </w:r>
          </w:p>
        </w:tc>
        <w:tc>
          <w:tcPr>
            <w:tcW w:w="160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significant difference between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roups</w:t>
            </w:r>
          </w:p>
        </w:tc>
        <w:tc>
          <w:tcPr>
            <w:tcW w:w="279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-26 questionnaire; Details of questionnaire delivery not provided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or interfascial techniques</w:t>
            </w:r>
          </w:p>
        </w:tc>
        <w:tc>
          <w:tcPr>
            <w:tcW w:w="2470" w:type="dxa"/>
            <w:tcBorders>
              <w:top w:val="single" w:sz="4" w:space="0" w:color="000000"/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top w:val="single" w:sz="4" w:space="0" w:color="000000"/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reco 2011 [58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IQ-UI SF self-administered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questionnaire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</w:t>
            </w:r>
            <w:r>
              <w:rPr>
                <w:szCs w:val="21"/>
              </w:rPr>
              <w:t xml:space="preserve"> vs UNS LRP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en-US" w:eastAsia="zh-CN"/>
              </w:rPr>
              <w:t xml:space="preserve">more </w:t>
            </w:r>
            <w:r>
              <w:rPr>
                <w:szCs w:val="21"/>
              </w:rPr>
              <w:t>opera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ime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ean blood loss 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ransfusion</w:t>
            </w:r>
            <w:r>
              <w:rPr>
                <w:szCs w:val="21"/>
              </w:rPr>
              <w:t xml:space="preserve">; </w:t>
            </w:r>
            <w:r>
              <w:rPr>
                <w:szCs w:val="21"/>
              </w:rPr>
              <w:t>age/PSA/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leas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o significant differenc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trafascial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echniqu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uboprostatic ligament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servation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inata 2019 [59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PIC questionnair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or interfascial techniqu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A/CMC application (performed in 5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Kadono 2015 [60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CIQ-SF questionnaire</w:t>
            </w:r>
            <w:r>
              <w:rPr>
                <w:szCs w:val="21"/>
              </w:rPr>
              <w:t xml:space="preserve">;  Self-administered 24-hr pad tests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NS vs UN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A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were </w:t>
            </w:r>
            <w:r>
              <w:rPr>
                <w:szCs w:val="21"/>
              </w:rPr>
              <w:t>lower D'Amico risk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or interfascial techniqu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ouble-layered posterior reconstruction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explained loss to follow-up; 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ee 2013 [61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“</w:t>
            </w:r>
            <w:r>
              <w:rPr>
                <w:szCs w:val="21"/>
              </w:rPr>
              <w:t>Self-reported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 continence according to number of pad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xtrafascial</w:t>
            </w:r>
            <w:r>
              <w:rPr>
                <w:szCs w:val="21"/>
              </w:rPr>
              <w:t xml:space="preserve"> (90%) or i</w:t>
            </w:r>
            <w:r>
              <w:rPr>
                <w:szCs w:val="21"/>
              </w:rPr>
              <w:t>ntrafascial</w:t>
            </w:r>
            <w:r>
              <w:rPr>
                <w:szCs w:val="21"/>
              </w:rPr>
              <w:t xml:space="preserve"> techniques (10%)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ël 2022 [62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tinence was defined as the absence of uncontrolled leakage of urin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HACM (performed in all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ossible selection bias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lisaar 2015 [63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Defined </w:t>
            </w:r>
            <w:r>
              <w:rPr>
                <w:szCs w:val="21"/>
              </w:rPr>
              <w:t>≤</w:t>
            </w:r>
            <w:r>
              <w:rPr>
                <w:szCs w:val="21"/>
              </w:rPr>
              <w:t xml:space="preserve"> 1 pad/day in 24 h as continent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technique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paring of bladder neck and puboprostatic ligaments (routine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unnen 2014 [64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All continent 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“</w:t>
            </w:r>
            <w:r>
              <w:rPr>
                <w:szCs w:val="21"/>
              </w:rPr>
              <w:t>Self-reported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 continence according to number of pad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Not described 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tropubic urethral sling placement (66%)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hikanov 2011 [65]</w:t>
            </w:r>
          </w:p>
        </w:tc>
        <w:tc>
          <w:tcPr>
            <w:tcW w:w="160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CLA-PCI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elf-administered validate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questionnaire.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>nterfascial or extrafascial</w:t>
            </w:r>
            <w:r>
              <w:rPr>
                <w:szCs w:val="21"/>
              </w:rPr>
              <w:t xml:space="preserve"> techniques</w:t>
            </w:r>
          </w:p>
        </w:tc>
        <w:tc>
          <w:tcPr>
            <w:tcW w:w="2470" w:type="dxa"/>
            <w:tcBorders>
              <w:left w:val="dotted" w:sz="8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388" w:type="dxa"/>
            <w:tcBorders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ang 2014 [66]</w:t>
            </w:r>
          </w:p>
        </w:tc>
        <w:tc>
          <w:tcPr>
            <w:tcW w:w="160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nclear</w:t>
            </w:r>
          </w:p>
        </w:tc>
        <w:tc>
          <w:tcPr>
            <w:tcW w:w="279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atient-reported pad usag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over 24 h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Data not given to allow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mparison of groups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ntrafascial technique</w:t>
            </w:r>
          </w:p>
        </w:tc>
        <w:tc>
          <w:tcPr>
            <w:tcW w:w="2470" w:type="dxa"/>
            <w:tcBorders>
              <w:left w:val="dotted" w:sz="8" w:space="0" w:color="000000"/>
              <w:bottom w:val="single" w:sz="4" w:space="0" w:color="000000"/>
              <w:right w:val="dotted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o variation described</w:t>
            </w:r>
          </w:p>
        </w:tc>
        <w:tc>
          <w:tcPr>
            <w:tcW w:w="2587" w:type="dxa"/>
            <w:tcBorders>
              <w:left w:val="dotted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elective outcome reporting</w:t>
            </w:r>
          </w:p>
        </w:tc>
      </w:tr>
      <w:tr>
        <w:trPr>
          <w:trHeight w:val="90" w:hRule="atLeast"/>
        </w:trPr>
        <w:tc>
          <w:tcPr>
            <w:tcW w:w="15775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IC-26 = Expanded Prostate Cancer Index Composite questionnaire</w:t>
            </w:r>
            <w:r>
              <w:rPr>
                <w:szCs w:val="21"/>
              </w:rPr>
              <w:t>; B</w:t>
            </w:r>
            <w:r>
              <w:rPr>
                <w:szCs w:val="21"/>
              </w:rPr>
              <w:t>NS = bilateral nerve sparing</w:t>
            </w:r>
            <w:r>
              <w:rPr>
                <w:szCs w:val="21"/>
              </w:rPr>
              <w:t>; UNS = unilateral nerve sparing; NNS = non-nerve sparing; NS = nerve sparing; UCLA-PCI = University of California, Los Angeles, Prostate Cancer Index; RARP = robot-assisted radical prostatectomy; ICS = International Continence Society; ICIQ-UI SF = International Consultation of Incontinence Questionnaire-Urinary Incontinence Short Form; EORTC QLQ-C30 = European Organisation for Research and Treatment of Cancer Quality of Life Questionnaire; NVB = neurovascular bundle; EPIC-26 = Expanded Prostate Cancer Index Composite questionnaire; ARVUS = Advanced Reconstruction of Vesicourethral Support; AUA-SS = American Urological Association Symptom Score; PSA = prostate-specific antigen; ICI-Q = International Consultation on Incontinence-questionnaire; PORPUS = Patient Oriented Prostate Utility Score; EORTC QLQ-PR25 = European Organisation for Research and Treatment of Cancer Quality of Life Questionnaire-Prostate Module; LRP = laparoscopic radical prostatectomy; HA/CMC = hyaluronic acid-carboxymethyl cellulose membrane; dHACM = dehydrated human amnion/chorion membrane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无间隔1"/>
    <w:basedOn w:val="Normal"/>
    <w:qFormat/>
    <w:pPr>
      <w:widowControl/>
      <w:jc w:val="left"/>
    </w:pPr>
    <w:rPr>
      <w:rFonts w:ascii="等线" w:hAnsi="等线" w:eastAsia="Times New Roman" w:cs="宋体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0:03:13Z</dcterms:created>
  <dc:creator>XP</dc:creator>
  <dc:description/>
  <dc:language>en-US</dc:language>
  <cp:lastModifiedBy>xp</cp:lastModifiedBy>
  <dcterms:modified xsi:type="dcterms:W3CDTF">2024-01-05T14:04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5083C8CE9BA4925BA31CC429C23B753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